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bCs/>
        </w:rPr>
        <w:t>Table S1</w:t>
      </w:r>
      <w:r>
        <w:rPr/>
        <w:t>: Sites and environmental data for the sites where metagenomic sequencing was conducted.</w:t>
      </w:r>
    </w:p>
    <w:tbl>
      <w:tblPr>
        <w:tblW w:w="1359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25"/>
        <w:gridCol w:w="4125"/>
        <w:gridCol w:w="1106"/>
        <w:gridCol w:w="957"/>
        <w:gridCol w:w="675"/>
        <w:gridCol w:w="787"/>
        <w:gridCol w:w="900"/>
        <w:gridCol w:w="844"/>
        <w:gridCol w:w="937"/>
        <w:gridCol w:w="807"/>
        <w:gridCol w:w="675"/>
        <w:gridCol w:w="960"/>
      </w:tblGrid>
      <w:tr>
        <w:trPr>
          <w:tblHeader w:val="true"/>
        </w:trPr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on</w:t>
            </w:r>
          </w:p>
        </w:tc>
        <w:tc>
          <w:tcPr>
            <w:tcW w:w="4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</w:t>
            </w:r>
          </w:p>
        </w:tc>
        <w:tc>
          <w:tcPr>
            <w:tcW w:w="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</w:t>
            </w:r>
          </w:p>
        </w:tc>
        <w:tc>
          <w:tcPr>
            <w:tcW w:w="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h (m)</w:t>
            </w:r>
          </w:p>
        </w:tc>
        <w:tc>
          <w:tcPr>
            <w:tcW w:w="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</w:t>
            </w:r>
          </w:p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eastAsia="Droid Sans" w:cs="Times New Roman" w:ascii="Times New Roman" w:hAnsi="Times New Roman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C)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ity (PSU)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gen (%sat.)</w:t>
            </w:r>
          </w:p>
        </w:tc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(mM)</w:t>
            </w:r>
          </w:p>
        </w:tc>
        <w:tc>
          <w:tcPr>
            <w:tcW w:w="8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 (mM)</w:t>
            </w:r>
          </w:p>
        </w:tc>
        <w:tc>
          <w:tcPr>
            <w:tcW w:w="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:P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 a (mg/L)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59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tenhavet, Station C-3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5417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475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2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60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tenhavet, Station C-3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5417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475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4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44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65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tenviken, Station A5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6733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3233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3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56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66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tenviken, Station A5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6817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3233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7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40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67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Torne Träsk, Abisko, Sweden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5584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2167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9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87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73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Kvarken, Station B-3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9542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135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3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74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Kvarken, Station B-3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9542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135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1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5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77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com site 4, Deepest section of the Baltic Sea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8123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328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9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78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com site 4, Deepest section of the Baltic Sea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8123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328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7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7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1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79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 south tip of Öland, bloom occuring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664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7822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9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4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1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 Baltic Sample, IOW Station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295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8222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6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2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5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8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2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 Baltic Sample, IOW Station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295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8222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9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3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ish sample site DMU 939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7023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3218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5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2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4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4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ish sample site DMU 939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7023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3218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5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6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5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tegat-Helcom site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6342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1832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2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8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6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tegat-Helcom site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6342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1832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-5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5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1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7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kil Fjord-Alsbäck station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1767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4037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5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4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1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8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kil Fjord-Alsbäck station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1767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4037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1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4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9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kil Fjord-Alsbäck station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1767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4037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5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08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2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6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94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U 1005, Denmark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9782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7143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6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0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89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8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95</w:t>
            </w:r>
          </w:p>
        </w:tc>
        <w:tc>
          <w:tcPr>
            <w:tcW w:w="4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U 1005, Denmark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9782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7143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5</w:t>
            </w:r>
          </w:p>
        </w:tc>
        <w:tc>
          <w:tcPr>
            <w:tcW w:w="8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9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0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even" r:id="rId2"/>
      <w:footerReference w:type="default" r:id="rId3"/>
      <w:type w:val="nextPage"/>
      <w:pgSz w:orient="landscape" w:w="15840" w:h="12240"/>
      <w:pgMar w:left="1138" w:right="1138" w:gutter="0" w:header="0" w:top="1138" w:footer="720" w:bottom="2160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Footer"/>
      <w:ind w:left="0"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Footer"/>
      <w:ind w:left="0"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Lohit Hindi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0:02:41Z</dcterms:created>
  <dc:creator>John Larsson</dc:creator>
  <dc:description/>
  <dc:language>en-US</dc:language>
  <cp:lastModifiedBy/>
  <cp:revision>0</cp:revision>
  <dc:subject/>
  <dc:title/>
</cp:coreProperties>
</file>